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035FBA"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upplementary Table S1. Full Model Output for SGRQ Total Score at 6 Months</w:t>
      </w:r>
    </w:p>
    <w:p w14:paraId="26BA59C4"/>
    <w:tbl>
      <w:tblPr>
        <w:tblStyle w:val="10"/>
        <w:tblW w:w="8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00"/>
        <w:gridCol w:w="1500"/>
        <w:gridCol w:w="1500"/>
        <w:gridCol w:w="1500"/>
        <w:gridCol w:w="1500"/>
      </w:tblGrid>
      <w:tr w14:paraId="30D4D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F8A38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Variable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FC701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Coefficient (β)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7D7235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Standard Error (SE)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72E5BD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P-value</w:t>
            </w:r>
          </w:p>
        </w:tc>
        <w:tc>
          <w:tcPr>
            <w:tcW w:w="1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1A783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Variance Inflation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Factor (VIF)</w:t>
            </w:r>
          </w:p>
        </w:tc>
      </w:tr>
      <w:tr w14:paraId="693BA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D7D7D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Intercept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202FB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6.2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09081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.30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6A94F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009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2AA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—</w:t>
            </w:r>
          </w:p>
        </w:tc>
      </w:tr>
      <w:tr w14:paraId="6EA8E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44AC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Yuehua Group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8BEE3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3.00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1B7DB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44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EC1E5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&lt; 0.001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561EA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18</w:t>
            </w:r>
          </w:p>
        </w:tc>
      </w:tr>
      <w:tr w14:paraId="5B5A2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DBFE8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Baseline SGRQ Score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7DE0E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0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2128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06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E0624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&lt; 0.001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9479B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19</w:t>
            </w:r>
          </w:p>
        </w:tc>
      </w:tr>
      <w:tr w14:paraId="1B376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0E21D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Age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8DD8A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0.0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88108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01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BEDA2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093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DFBCA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09</w:t>
            </w:r>
          </w:p>
        </w:tc>
      </w:tr>
      <w:tr w14:paraId="5B51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E7B7A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Diabetes Mellitu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7651B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53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FCD2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47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53850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255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9892F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1.06</w:t>
            </w:r>
          </w:p>
        </w:tc>
      </w:tr>
    </w:tbl>
    <w:p w14:paraId="5DE8F8C4"/>
    <w:p w14:paraId="53D5F5B1"/>
    <w:p w14:paraId="09E537DF"/>
    <w:p w14:paraId="47F8ABF5"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upplementary Table S2. Missingness by Group and Variable</w:t>
      </w:r>
    </w:p>
    <w:p w14:paraId="6CBF6229"/>
    <w:tbl>
      <w:tblPr>
        <w:tblStyle w:val="10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077"/>
        <w:gridCol w:w="1975"/>
        <w:gridCol w:w="1975"/>
        <w:gridCol w:w="1973"/>
      </w:tblGrid>
      <w:tr w14:paraId="79425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7A5D8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Variable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B0248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Yuehua Group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(N = 34 Enrolled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9256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Control Group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(N = 42 Enrolled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0C264E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Total Missing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(N = 76)</w:t>
            </w:r>
          </w:p>
        </w:tc>
      </w:tr>
      <w:tr w14:paraId="50BBB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184FE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SGRQ Total Score at 6 Month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1F8A1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 (5.9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2CA3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 (7.1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8CEE5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 (6.6%)</w:t>
            </w:r>
          </w:p>
        </w:tc>
      </w:tr>
      <w:tr w14:paraId="3D9CE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0FF22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Sputum Culture Conversion at 6 Month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D4087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 (5.9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893E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 (7.1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66C59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 (6.6%)</w:t>
            </w:r>
          </w:p>
        </w:tc>
      </w:tr>
      <w:tr w14:paraId="23439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4824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Treatment Outcome at 6 Month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3E91F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2 (5.9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B6F7A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3 (7.1%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1C2EA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5 (6.6%)</w:t>
            </w:r>
          </w:p>
        </w:tc>
      </w:tr>
    </w:tbl>
    <w:p w14:paraId="3C15A010"/>
    <w:p w14:paraId="2964C8F4"/>
    <w:p w14:paraId="5313382C">
      <w:r>
        <w:rPr>
          <w:rFonts w:ascii="Times New Roman" w:hAnsi="Times New Roman" w:eastAsia="Times New Roman" w:cs="Times New Roman"/>
          <w:b/>
          <w:bCs/>
          <w:sz w:val="20"/>
          <w:szCs w:val="20"/>
        </w:rPr>
        <w:t>Supplementary Table S3. Sensitivity Analyses for Primary Outcome (SGRQ Total Score at 6 Months)</w:t>
      </w:r>
    </w:p>
    <w:p w14:paraId="6D83320F"/>
    <w:tbl>
      <w:tblPr>
        <w:tblStyle w:val="10"/>
        <w:tblW w:w="88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807"/>
        <w:gridCol w:w="1792"/>
        <w:gridCol w:w="1965"/>
        <w:gridCol w:w="1236"/>
      </w:tblGrid>
      <w:tr w14:paraId="68859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D4CCE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Analysis Model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CA657E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Adjusted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Difference (β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A8A739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95% Confidence</w:t>
            </w:r>
            <w: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Interval</w:t>
            </w:r>
          </w:p>
        </w:tc>
        <w:tc>
          <w:tcPr>
            <w:tcW w:w="1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9D186E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18"/>
                <w:szCs w:val="18"/>
              </w:rPr>
              <w:t>P-value</w:t>
            </w:r>
          </w:p>
        </w:tc>
      </w:tr>
      <w:tr w14:paraId="6B97D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41CD23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Primary Analysis (Complete-Case, N = 71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A171C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3.00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E942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3.87 to −2.1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8F0E7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&lt; 0.001</w:t>
            </w:r>
          </w:p>
        </w:tc>
      </w:tr>
      <w:tr w14:paraId="7B999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AB70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Multiple Imputation by Chained Equations (MICE, M = 20)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582D7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2.89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1EF1A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3.82 to −1.96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33DEC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&lt; 0.001</w:t>
            </w:r>
          </w:p>
        </w:tc>
      </w:tr>
      <w:tr w14:paraId="11460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DFC2C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Worst-Case Assumption Analysi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363C6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1.13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DA89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−2.11 to −0.15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26D6A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  <w:t>0.024</w:t>
            </w:r>
          </w:p>
        </w:tc>
      </w:tr>
    </w:tbl>
    <w:p w14:paraId="3D54A0EB"/>
    <w:p w14:paraId="69ADA8C0">
      <w:bookmarkStart w:id="0" w:name="_GoBack"/>
      <w:bookmarkEnd w:id="0"/>
    </w:p>
    <w:sectPr>
      <w:pgSz w:w="12240" w:h="15840"/>
      <w:pgMar w:top="1080" w:right="1080" w:bottom="108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7C0B26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1"/>
    <w:next w:val="1"/>
    <w:qFormat/>
    <w:uiPriority w:val="0"/>
    <w:rPr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i/>
      <w:iCs/>
      <w:color w:val="2E74B5"/>
      <w:sz w:val="21"/>
      <w:szCs w:val="22"/>
    </w:rPr>
  </w:style>
  <w:style w:type="paragraph" w:styleId="6">
    <w:name w:val="heading 5"/>
    <w:next w:val="1"/>
    <w:qFormat/>
    <w:uiPriority w:val="0"/>
    <w:rPr>
      <w:color w:val="2E74B5"/>
      <w:sz w:val="21"/>
      <w:szCs w:val="22"/>
    </w:rPr>
  </w:style>
  <w:style w:type="paragraph" w:styleId="7">
    <w:name w:val="heading 6"/>
    <w:next w:val="1"/>
    <w:qFormat/>
    <w:uiPriority w:val="0"/>
    <w:rPr>
      <w:color w:val="1F4D78"/>
      <w:sz w:val="21"/>
      <w:szCs w:val="22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sz w:val="20"/>
      <w:szCs w:val="20"/>
    </w:rPr>
  </w:style>
  <w:style w:type="paragraph" w:styleId="9">
    <w:name w:val="Title"/>
    <w:qFormat/>
    <w:uiPriority w:val="0"/>
    <w:rPr>
      <w:sz w:val="56"/>
      <w:szCs w:val="56"/>
    </w:rPr>
  </w:style>
  <w:style w:type="character" w:styleId="12">
    <w:name w:val="Hyperlink"/>
    <w:unhideWhenUsed/>
    <w:uiPriority w:val="99"/>
    <w:rPr>
      <w:color w:val="0563C1"/>
      <w:u w:val="single"/>
    </w:r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List Paragraph"/>
    <w:qFormat/>
    <w:uiPriority w:val="0"/>
    <w:rPr>
      <w:sz w:val="21"/>
      <w:szCs w:val="22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364</Words>
  <Characters>1978</Characters>
  <TotalTime>0</TotalTime>
  <ScaleCrop>false</ScaleCrop>
  <LinksUpToDate>false</LinksUpToDate>
  <CharactersWithSpaces>2261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5:44:00Z</dcterms:created>
  <dc:creator>Un-named</dc:creator>
  <cp:lastModifiedBy>青峰</cp:lastModifiedBy>
  <dcterms:modified xsi:type="dcterms:W3CDTF">2026-03-16T15:4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c3MjQwZDc3NjYxMDA2NGZmYjc5ZmU1ZTRlOWYwODgiLCJ1c2VySWQiOiI5MDQxMjM5Mz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B3B88F37FD74FC1A27DC8E229F656EC_12</vt:lpwstr>
  </property>
</Properties>
</file>